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2161" w:rsidRPr="00D27656" w:rsidRDefault="008B2161" w:rsidP="008B2161">
      <w:pPr>
        <w:tabs>
          <w:tab w:val="left" w:pos="7371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0"/>
          <w:lang w:val="en-GB"/>
        </w:rPr>
      </w:pPr>
      <w:r w:rsidRPr="00D27656">
        <w:rPr>
          <w:rFonts w:ascii="Times New Roman" w:hAnsi="Times New Roman"/>
          <w:b/>
          <w:sz w:val="24"/>
          <w:szCs w:val="20"/>
        </w:rPr>
        <w:t xml:space="preserve">Table A2. </w:t>
      </w:r>
      <w:r w:rsidRPr="00D27656">
        <w:rPr>
          <w:rFonts w:ascii="Times New Roman" w:hAnsi="Times New Roman"/>
          <w:b/>
          <w:sz w:val="24"/>
          <w:szCs w:val="20"/>
          <w:lang w:val="en-GB"/>
        </w:rPr>
        <w:t>District-wise values of D</w:t>
      </w:r>
      <w:proofErr w:type="spellStart"/>
      <w:r w:rsidRPr="00D27656">
        <w:rPr>
          <w:rFonts w:ascii="Times New Roman" w:hAnsi="Times New Roman"/>
          <w:b/>
          <w:sz w:val="24"/>
          <w:szCs w:val="20"/>
        </w:rPr>
        <w:t>irect</w:t>
      </w:r>
      <w:proofErr w:type="spellEnd"/>
      <w:r w:rsidRPr="00D27656">
        <w:rPr>
          <w:rFonts w:ascii="Times New Roman" w:hAnsi="Times New Roman"/>
          <w:b/>
          <w:sz w:val="24"/>
          <w:szCs w:val="20"/>
        </w:rPr>
        <w:t xml:space="preserve"> and </w:t>
      </w:r>
      <w:r w:rsidRPr="00D27656">
        <w:rPr>
          <w:rFonts w:ascii="Times New Roman" w:hAnsi="Times New Roman"/>
          <w:b/>
          <w:sz w:val="24"/>
          <w:szCs w:val="20"/>
          <w:lang w:val="en-GB"/>
        </w:rPr>
        <w:t xml:space="preserve">EBP </w:t>
      </w:r>
      <w:r w:rsidRPr="00D27656">
        <w:rPr>
          <w:rFonts w:ascii="Times New Roman" w:hAnsi="Times New Roman"/>
          <w:b/>
          <w:sz w:val="24"/>
          <w:szCs w:val="20"/>
        </w:rPr>
        <w:t>estimates along with percentage coefficient of variation (CV</w:t>
      </w:r>
      <w:proofErr w:type="gramStart"/>
      <w:r w:rsidRPr="00D27656">
        <w:rPr>
          <w:rFonts w:ascii="Times New Roman" w:hAnsi="Times New Roman"/>
          <w:b/>
          <w:sz w:val="24"/>
          <w:szCs w:val="20"/>
        </w:rPr>
        <w:t>,%</w:t>
      </w:r>
      <w:proofErr w:type="gramEnd"/>
      <w:r w:rsidRPr="00D27656">
        <w:rPr>
          <w:rFonts w:ascii="Times New Roman" w:hAnsi="Times New Roman"/>
          <w:b/>
          <w:sz w:val="24"/>
          <w:szCs w:val="20"/>
        </w:rPr>
        <w:t xml:space="preserve">)  and 95 % confidence interval (95% CI) </w:t>
      </w:r>
      <w:r w:rsidRPr="00D27656">
        <w:rPr>
          <w:rFonts w:ascii="Times New Roman" w:hAnsi="Times New Roman"/>
          <w:b/>
          <w:sz w:val="24"/>
          <w:szCs w:val="20"/>
          <w:lang w:val="en-GB"/>
        </w:rPr>
        <w:t xml:space="preserve">of </w:t>
      </w:r>
      <w:r w:rsidRPr="00D27656">
        <w:rPr>
          <w:rFonts w:ascii="Times New Roman" w:hAnsi="Times New Roman"/>
          <w:b/>
          <w:sz w:val="24"/>
          <w:szCs w:val="20"/>
        </w:rPr>
        <w:t>food insecurity gap(FIG)</w:t>
      </w:r>
      <w:r w:rsidRPr="00D27656">
        <w:rPr>
          <w:rFonts w:ascii="Times New Roman" w:hAnsi="Times New Roman"/>
          <w:b/>
          <w:sz w:val="24"/>
          <w:szCs w:val="20"/>
          <w:lang w:val="en-GB"/>
        </w:rPr>
        <w:t xml:space="preserve"> in Bangladesh.</w:t>
      </w:r>
    </w:p>
    <w:tbl>
      <w:tblPr>
        <w:tblW w:w="529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6"/>
        <w:gridCol w:w="1176"/>
        <w:gridCol w:w="1490"/>
        <w:gridCol w:w="1013"/>
        <w:gridCol w:w="684"/>
        <w:gridCol w:w="1178"/>
        <w:gridCol w:w="717"/>
        <w:gridCol w:w="1099"/>
        <w:gridCol w:w="842"/>
      </w:tblGrid>
      <w:tr w:rsidR="008B2161" w:rsidRPr="006F6757" w:rsidTr="00081E1D">
        <w:trPr>
          <w:trHeight w:val="144"/>
        </w:trPr>
        <w:tc>
          <w:tcPr>
            <w:tcW w:w="873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istrict</w:t>
            </w:r>
          </w:p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127" w:type="pct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IG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96" w:type="pct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1931" w:type="pct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EBP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92" w:type="pct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26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344" w:type="pct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%CV</w:t>
            </w:r>
          </w:p>
        </w:tc>
        <w:tc>
          <w:tcPr>
            <w:tcW w:w="593" w:type="pct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91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24" w:type="pct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%CV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2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344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424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Barguna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7.67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6.41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Barisal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0.8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5.06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Bhola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9.49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6.32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Jhalokati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3.2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5.89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Patuakhali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4.1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1.26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Pirojpur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5.2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8.05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Bandarban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1.84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0.49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Brahmanbaria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6.14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3.01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Chandpur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0.4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4.11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Chittagong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2.7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9.19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Comilla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0.1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4.39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Cox's Bazar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0.25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3.38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Feni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5.7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6.27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Khagrachhari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39.86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5.43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Lakshmipur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5.5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6.05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Noakhali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9.84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9.79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Rangamati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32.79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5.27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Dhak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9.6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6.58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Faridpur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6.44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9.35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Gazipur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2.75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8.36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Gopalganj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4.79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8.19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Jamalpur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5.1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9.12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Kishoregonj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0.15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1.55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Madaripur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9.79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6.51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Manikganj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1.29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3.41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Munshiganj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7.64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8.91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Mymensingh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7.96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3.14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Narayanganj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3.66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7.63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Narsingdi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7.09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3.18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Netrakona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0.2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4.17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Rajbari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2.99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6.32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Shariatpur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5.0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5.32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Sherpur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5.0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7.55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Tangail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4.1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7.54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Bagerhat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5.87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7.50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Chuadanga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0.24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8.21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Jessore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2.8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5.56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Jhenaidah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3.3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6.20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Khul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1.3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5.43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Kushtia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44.65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44.74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Magura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5.95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7.54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Meherpur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39.75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6.20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Narail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6.0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6.60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Satkhira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5.54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9.31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Bogra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7.0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9.16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Joypurhat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4.9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2.07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Naogaon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2.1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6.48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Natore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8.8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8.18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Chapai</w:t>
            </w:r>
            <w:proofErr w:type="spellEnd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Nababganj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3.88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0.49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Pabna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4.88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7.64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Rajshahi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3.05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7.47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Sirajganj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4.3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7.12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Dinajpur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8.3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4.51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Gaibandha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5.8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7.40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Kurigram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8.04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9.28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Lalmonirhat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3.0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6.10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Nilphamari</w:t>
            </w:r>
            <w:proofErr w:type="spellEnd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4.55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9.13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Panchagarh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4.3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3.48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Rangpur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7.8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9.26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Thakurgaon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5.6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5.83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Habiganj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9.1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8.23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Maulvibazar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4.9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2.80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Sunamganj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6.77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8.64</w:t>
            </w:r>
          </w:p>
        </w:tc>
      </w:tr>
      <w:tr w:rsidR="008B2161" w:rsidRPr="006F6757" w:rsidTr="00081E1D">
        <w:trPr>
          <w:trHeight w:val="144"/>
        </w:trPr>
        <w:tc>
          <w:tcPr>
            <w:tcW w:w="8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2161" w:rsidRPr="006F6757" w:rsidRDefault="008B2161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Sylhet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5.54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161" w:rsidRPr="006F6757" w:rsidRDefault="008B2161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7.53</w:t>
            </w:r>
          </w:p>
        </w:tc>
      </w:tr>
    </w:tbl>
    <w:p w:rsidR="009B6606" w:rsidRDefault="009B6606">
      <w:bookmarkStart w:id="0" w:name="_GoBack"/>
      <w:bookmarkEnd w:id="0"/>
    </w:p>
    <w:sectPr w:rsidR="009B66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161"/>
    <w:rsid w:val="008B2161"/>
    <w:rsid w:val="009B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161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161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7</Words>
  <Characters>340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3-22T05:57:00Z</dcterms:created>
  <dcterms:modified xsi:type="dcterms:W3CDTF">2020-03-22T05:57:00Z</dcterms:modified>
</cp:coreProperties>
</file>